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Clinical characteristics of the 124 CLL patient cohort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4569460" cy="3776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3776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1984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1"/>
                                    <w:spacing w:lineRule="auto" w:line="240" w:before="40" w:after="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1"/>
                                    <w:spacing w:lineRule="auto" w:line="240" w:before="40" w:after="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Subse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eading1"/>
                                    <w:spacing w:lineRule="auto" w:line="240" w:before="40" w:after="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6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 w:before="40" w:after="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 xml:space="preserve">Median Age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 w:before="40" w:after="0"/>
                                    <w:ind w:left="720" w:hanging="7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65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6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34 - 93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6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Median Follow u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9.8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Binet stage at diagnosi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Required treatmen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Treat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Untreat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CD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&lt;2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 w:val="false"/>
                                    </w:rPr>
                                    <w:t>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Genetic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11q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 xml:space="preserve"> / 17p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vertAlign w:val="superscript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N / O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Not Determin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  <w:i/>
                                    </w:rPr>
                                    <w:t>IGHV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 xml:space="preserve"> Statu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M-CL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ZAP-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&lt;2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2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CD49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&lt;3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spacing w:lineRule="auto" w:line="240"/>
                                    <w:ind w:left="720" w:hanging="720"/>
                                    <w:jc w:val="center"/>
                                    <w:rPr>
                                      <w:rFonts w:ascii="Calibri" w:hAnsi="Calibri" w:cs="Calibri"/>
                                      <w:b w:val="false"/>
                                      <w:b w:val="false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 w:val="false"/>
                                    </w:rPr>
                                    <w:t>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297.35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1984"/>
                        <w:gridCol w:w="2410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eading1"/>
                              <w:spacing w:lineRule="auto" w:line="240" w:before="40" w:after="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eading1"/>
                              <w:spacing w:lineRule="auto" w:line="240" w:before="40" w:after="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Subse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eading1"/>
                              <w:spacing w:lineRule="auto" w:line="240" w:before="40" w:after="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6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 w:before="40" w:after="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 xml:space="preserve">Median Age                                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 w:before="40" w:after="0"/>
                              <w:ind w:left="720" w:hanging="7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65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6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34 - 93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6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Median Follow u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9.8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Binet stage at diagnosi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Required treatmen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Treated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Untreated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CD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&lt;2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 w:val="false"/>
                              </w:rPr>
                              <w:t>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Genetic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11q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 xml:space="preserve"> / 17p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vertAlign w:val="superscript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N / O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Not Determined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  <w:i/>
                              </w:rPr>
                              <w:t>IGHV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 xml:space="preserve"> Statu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M-CL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1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ZAP-7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&lt;2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2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CD49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&lt;3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spacing w:lineRule="auto" w:line="240"/>
                              <w:ind w:left="720" w:hanging="720"/>
                              <w:jc w:val="center"/>
                              <w:rPr>
                                <w:rFonts w:ascii="Calibri" w:hAnsi="Calibri" w:cs="Calibri"/>
                                <w:b w:val="false"/>
                                <w:b w:val="fals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 w:val="false"/>
                              </w:rPr>
                              <w:t>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11q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and 17p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: any FISH or karyotypic abnormality involving 11q or 17p </w:t>
      </w:r>
    </w:p>
    <w:p>
      <w:pPr>
        <w:pStyle w:val="Normal"/>
        <w:jc w:val="both"/>
        <w:rPr/>
      </w:pPr>
      <w:r>
        <w:rPr>
          <w:rFonts w:cs="Arial" w:ascii="Arial" w:hAnsi="Arial"/>
        </w:rPr>
        <w:t>N: No detectable cytogenetic aberration by FISH; O: Other cytogenetic abnormality (excluding 11q</w:t>
      </w:r>
      <w:r>
        <w:rPr>
          <w:rFonts w:cs="Arial" w:ascii="Arial" w:hAnsi="Arial"/>
          <w:vertAlign w:val="superscript"/>
        </w:rPr>
        <w:t xml:space="preserve">- </w:t>
      </w:r>
      <w:r>
        <w:rPr>
          <w:rFonts w:cs="Arial" w:ascii="Arial" w:hAnsi="Arial"/>
        </w:rPr>
        <w:t>or 17p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</w:t>
      </w:r>
    </w:p>
    <w:p>
      <w:pPr>
        <w:pStyle w:val="Normal"/>
        <w:jc w:val="right"/>
        <w:rPr/>
      </w:pPr>
      <w:r>
        <w:rPr>
          <w:rFonts w:cs="Arial" w:ascii="Arial" w:hAnsi="Arial"/>
          <w:i/>
        </w:rPr>
        <w:t>IGHV</w:t>
      </w:r>
      <w:r>
        <w:rPr>
          <w:rFonts w:cs="Arial" w:ascii="Arial" w:hAnsi="Arial"/>
        </w:rPr>
        <w:t xml:space="preserve"> status: M-CLL: &lt;98% sequence homology with the closest germline sequence</w: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720"/>
      <w:outlineLvl w:val="0"/>
    </w:pPr>
    <w:rPr>
      <w:b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13:00Z</dcterms:created>
  <dc:creator>Chris Pepper</dc:creator>
  <dc:description/>
  <cp:keywords/>
  <dc:language>en-US</dc:language>
  <cp:lastModifiedBy>ravikumar.n</cp:lastModifiedBy>
  <cp:lastPrinted>2011-02-20T23:57:00Z</cp:lastPrinted>
  <dcterms:modified xsi:type="dcterms:W3CDTF">2014-11-11T09:13:00Z</dcterms:modified>
  <cp:revision>2</cp:revision>
  <dc:subject/>
  <dc:title/>
</cp:coreProperties>
</file>